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5E446F" w:rsidRDefault="00436E50" w:rsidP="00D31D50">
      <w:pPr>
        <w:spacing w:line="220" w:lineRule="atLeast"/>
        <w:rPr>
          <w:rFonts w:ascii="Times New Roman" w:hAnsi="Times New Roman" w:cs="Times New Roman"/>
        </w:rPr>
      </w:pPr>
      <w:r w:rsidRPr="005E446F">
        <w:rPr>
          <w:rFonts w:ascii="Times New Roman" w:hAnsi="Times New Roman" w:cs="Times New Roman"/>
        </w:rPr>
        <w:t xml:space="preserve">Table </w:t>
      </w:r>
      <w:r w:rsidR="00DA372A">
        <w:rPr>
          <w:rFonts w:ascii="Times New Roman" w:hAnsi="Times New Roman" w:cs="Times New Roman" w:hint="eastAsia"/>
        </w:rPr>
        <w:t>S</w:t>
      </w:r>
      <w:r w:rsidRPr="005E446F">
        <w:rPr>
          <w:rFonts w:ascii="Times New Roman" w:hAnsi="Times New Roman" w:cs="Times New Roman"/>
        </w:rPr>
        <w:t>2</w:t>
      </w:r>
      <w:r w:rsidR="00E25116" w:rsidRPr="005E446F">
        <w:rPr>
          <w:rFonts w:ascii="Times New Roman" w:hAnsi="Times New Roman" w:cs="Times New Roman"/>
        </w:rPr>
        <w:t xml:space="preserve">  </w:t>
      </w:r>
      <w:r w:rsidR="006D1115">
        <w:rPr>
          <w:rFonts w:ascii="Times New Roman" w:hAnsi="Times New Roman" w:cs="Times New Roman" w:hint="eastAsia"/>
        </w:rPr>
        <w:t>F</w:t>
      </w:r>
      <w:r w:rsidR="00E25116" w:rsidRPr="005E446F">
        <w:rPr>
          <w:rFonts w:ascii="Times New Roman" w:hAnsi="Times New Roman" w:cs="Times New Roman"/>
        </w:rPr>
        <w:t>ermentation characteristics of alfalfa silage during ensiling and air exposure</w:t>
      </w:r>
    </w:p>
    <w:tbl>
      <w:tblPr>
        <w:tblW w:w="6316" w:type="pct"/>
        <w:jc w:val="center"/>
        <w:tblLook w:val="04A0"/>
      </w:tblPr>
      <w:tblGrid>
        <w:gridCol w:w="2210"/>
        <w:gridCol w:w="1161"/>
        <w:gridCol w:w="1545"/>
        <w:gridCol w:w="1559"/>
        <w:gridCol w:w="1559"/>
        <w:gridCol w:w="851"/>
        <w:gridCol w:w="992"/>
        <w:gridCol w:w="888"/>
      </w:tblGrid>
      <w:tr w:rsidR="006C63F6" w:rsidRPr="006C63F6" w:rsidTr="006C63F6">
        <w:trPr>
          <w:trHeight w:val="394"/>
          <w:jc w:val="center"/>
        </w:trPr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atments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nsiling time</w:t>
            </w:r>
            <w:r w:rsidRPr="006C63F6">
              <w:rPr>
                <w:rFonts w:ascii="Times New Roman" w:eastAsia="宋体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6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T</w:t>
            </w: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ctic acid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g kg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215E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.52±1.16b</w:t>
            </w:r>
            <w:r w:rsidR="00215EC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87585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4.88±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67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215E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.06±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87c</w:t>
            </w:r>
            <w:r w:rsidR="00215EC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3C03A1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87585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4.49±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6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87585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8.68±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2373AF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.80±</w:t>
            </w:r>
            <w:r w:rsidR="002373AF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14b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3C03A1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B8555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875859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.56±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</w:t>
            </w:r>
            <w:r w:rsidR="0087585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9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1.54±1.33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2373AF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0.45±</w:t>
            </w:r>
            <w:r w:rsidR="002373AF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0</w:t>
            </w:r>
            <w:r w:rsidR="002373AF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.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3C03A1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bookmarkStart w:id="0" w:name="_Hlk47713193"/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DC51C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.3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DC51C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C114D0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F269C4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F269C4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bookmarkEnd w:id="0"/>
      <w:tr w:rsidR="006C63F6" w:rsidRPr="006C63F6" w:rsidTr="006C63F6">
        <w:trPr>
          <w:trHeight w:val="285"/>
          <w:jc w:val="center"/>
        </w:trPr>
        <w:tc>
          <w:tcPr>
            <w:tcW w:w="22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etic acid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g kg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061297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6±0.66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5820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.59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3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E438C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.61±0.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48b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BA134C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97±0.47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5820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8±0.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8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5820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.37±0.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BA134C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B8555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9±0.89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5820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88±0.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8c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E438C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46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9c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BA134C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5D142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956BB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5820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5D1421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956BB8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BA134C" w:rsidP="005820C0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BA134C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BA134C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LAB,log10 </w:t>
            </w:r>
            <w:proofErr w:type="spellStart"/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fu</w:t>
            </w:r>
            <w:proofErr w:type="spellEnd"/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C10B9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3±0.24b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C10B9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7±0.0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b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C10B9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09±0.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5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4B412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FF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35±0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.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1a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22±0.11a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74±0.07bB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4B412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725329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S</w:t>
            </w: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C10B9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.65±0.15a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2F70A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44±0.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9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C10B9D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11±0.12a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4B412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49065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49065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4B412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4B412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4B4127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Mould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,log10 </w:t>
            </w:r>
            <w:proofErr w:type="spellStart"/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fu</w:t>
            </w:r>
            <w:proofErr w:type="spellEnd"/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84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9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81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29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57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28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46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49065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49065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DE12BE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2C5376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Yeast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,log10 </w:t>
            </w:r>
            <w:proofErr w:type="spellStart"/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fu</w:t>
            </w:r>
            <w:proofErr w:type="spellEnd"/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2EC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77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 w:rsidR="00A12EC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2EC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72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 w:rsidR="00A12EC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7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2EC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2.66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 w:rsidR="00A12EC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1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bB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2EC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61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 w:rsidR="00A12EC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0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A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C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&lt;2.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2ECA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3.58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±</w:t>
            </w: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</w:t>
            </w:r>
            <w:r w:rsidR="00A12ECA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49065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EM</w:t>
            </w:r>
          </w:p>
        </w:tc>
        <w:tc>
          <w:tcPr>
            <w:tcW w:w="15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left w:val="nil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C63F6" w:rsidRPr="006C63F6" w:rsidTr="006C63F6">
        <w:trPr>
          <w:trHeight w:val="285"/>
          <w:jc w:val="center"/>
        </w:trPr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C63F6" w:rsidRPr="006C63F6" w:rsidRDefault="006C63F6" w:rsidP="0049065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6C63F6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63F6" w:rsidRPr="006C63F6" w:rsidRDefault="00DE12BE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88" w:type="dxa"/>
            <w:tcBorders>
              <w:left w:val="nil"/>
              <w:bottom w:val="single" w:sz="4" w:space="0" w:color="auto"/>
              <w:right w:val="nil"/>
            </w:tcBorders>
          </w:tcPr>
          <w:p w:rsidR="006C63F6" w:rsidRPr="006C63F6" w:rsidRDefault="006C63F6" w:rsidP="00A11F9E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:rsidR="004D71D7" w:rsidRPr="00A51E1A" w:rsidRDefault="004D71D7" w:rsidP="006D111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 w:rsidRPr="00507001">
        <w:rPr>
          <w:rFonts w:ascii="Times New Roman" w:hAnsi="Times New Roman" w:cs="Times New Roman" w:hint="eastAsia"/>
        </w:rPr>
        <w:t xml:space="preserve">ON, untreated silage; CE, silages treated with </w:t>
      </w:r>
      <w:proofErr w:type="spellStart"/>
      <w:r w:rsidRPr="00507001">
        <w:rPr>
          <w:rFonts w:ascii="Times New Roman" w:hAnsi="Times New Roman" w:cs="Times New Roman"/>
        </w:rPr>
        <w:t>cellulase</w:t>
      </w:r>
      <w:proofErr w:type="spellEnd"/>
      <w:r w:rsidRPr="00507001">
        <w:rPr>
          <w:rFonts w:ascii="Times New Roman" w:hAnsi="Times New Roman" w:cs="Times New Roman" w:hint="eastAsia"/>
        </w:rPr>
        <w:t>; LC, silage treated with</w:t>
      </w:r>
      <w:r w:rsidRPr="00FF3381">
        <w:rPr>
          <w:rFonts w:ascii="Times New Roman" w:hAnsi="Times New Roman" w:cs="Times New Roman" w:hint="eastAsia"/>
          <w:i/>
        </w:rPr>
        <w:t xml:space="preserve"> L. </w:t>
      </w:r>
      <w:proofErr w:type="spellStart"/>
      <w:r w:rsidRPr="00FF3381">
        <w:rPr>
          <w:rFonts w:ascii="Times New Roman" w:hAnsi="Times New Roman" w:cs="Times New Roman" w:hint="eastAsia"/>
          <w:i/>
        </w:rPr>
        <w:t>casei</w:t>
      </w:r>
      <w:proofErr w:type="spellEnd"/>
      <w:r>
        <w:rPr>
          <w:rFonts w:ascii="Times New Roman" w:hAnsi="Times New Roman" w:cs="Times New Roman" w:hint="eastAsia"/>
        </w:rPr>
        <w:t>; NS, no significant difference.</w:t>
      </w:r>
    </w:p>
    <w:p w:rsidR="004D71D7" w:rsidRPr="00290096" w:rsidRDefault="004D71D7" w:rsidP="006D1115">
      <w:pPr>
        <w:spacing w:line="360" w:lineRule="auto"/>
        <w:rPr>
          <w:rFonts w:ascii="Times New Roman" w:hAnsi="Times New Roman" w:cs="Times New Roman"/>
        </w:rPr>
      </w:pP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1&lt;P &lt;0.05;  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0.001&lt; P &lt; 0.01;  </w:t>
      </w:r>
      <w:r w:rsidRPr="00290096">
        <w:rPr>
          <w:rFonts w:ascii="Times New Roman" w:hAnsi="Times New Roman" w:cs="Times New Roman"/>
        </w:rPr>
        <w:t>“</w:t>
      </w:r>
      <w:r w:rsidRPr="00290096">
        <w:rPr>
          <w:rFonts w:ascii="Times New Roman" w:hAnsi="Times New Roman" w:cs="Times New Roman" w:hint="eastAsia"/>
        </w:rPr>
        <w:t>***</w:t>
      </w:r>
      <w:r w:rsidRPr="00290096">
        <w:rPr>
          <w:rFonts w:ascii="Times New Roman" w:hAnsi="Times New Roman" w:cs="Times New Roman"/>
        </w:rPr>
        <w:t>”</w:t>
      </w:r>
      <w:r w:rsidRPr="00290096">
        <w:rPr>
          <w:rFonts w:ascii="Times New Roman" w:hAnsi="Times New Roman" w:cs="Times New Roman" w:hint="eastAsia"/>
        </w:rPr>
        <w:t xml:space="preserve"> P &lt; 0.001</w:t>
      </w:r>
    </w:p>
    <w:p w:rsidR="004D71D7" w:rsidRDefault="004D71D7" w:rsidP="00D31D50">
      <w:pPr>
        <w:spacing w:line="220" w:lineRule="atLeast"/>
      </w:pPr>
    </w:p>
    <w:sectPr w:rsidR="004D71D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645" w:rsidRDefault="00404645" w:rsidP="00436E50">
      <w:pPr>
        <w:spacing w:after="0"/>
      </w:pPr>
      <w:r>
        <w:separator/>
      </w:r>
    </w:p>
  </w:endnote>
  <w:endnote w:type="continuationSeparator" w:id="0">
    <w:p w:rsidR="00404645" w:rsidRDefault="00404645" w:rsidP="00436E5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645" w:rsidRDefault="00404645" w:rsidP="00436E50">
      <w:pPr>
        <w:spacing w:after="0"/>
      </w:pPr>
      <w:r>
        <w:separator/>
      </w:r>
    </w:p>
  </w:footnote>
  <w:footnote w:type="continuationSeparator" w:id="0">
    <w:p w:rsidR="00404645" w:rsidRDefault="00404645" w:rsidP="00436E5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4813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6893"/>
    <w:rsid w:val="00030027"/>
    <w:rsid w:val="00061297"/>
    <w:rsid w:val="000F0126"/>
    <w:rsid w:val="000F4B8A"/>
    <w:rsid w:val="00114E3B"/>
    <w:rsid w:val="00175E03"/>
    <w:rsid w:val="00210555"/>
    <w:rsid w:val="00215EC0"/>
    <w:rsid w:val="002373AF"/>
    <w:rsid w:val="0024412E"/>
    <w:rsid w:val="002C5376"/>
    <w:rsid w:val="002C69D6"/>
    <w:rsid w:val="002F70AD"/>
    <w:rsid w:val="00306A03"/>
    <w:rsid w:val="00315AF2"/>
    <w:rsid w:val="00323B43"/>
    <w:rsid w:val="00372356"/>
    <w:rsid w:val="003C03A1"/>
    <w:rsid w:val="003D37D8"/>
    <w:rsid w:val="003D464A"/>
    <w:rsid w:val="00404645"/>
    <w:rsid w:val="00426133"/>
    <w:rsid w:val="004358AB"/>
    <w:rsid w:val="00436E50"/>
    <w:rsid w:val="004B4127"/>
    <w:rsid w:val="004D71D7"/>
    <w:rsid w:val="005820C0"/>
    <w:rsid w:val="00585BE6"/>
    <w:rsid w:val="00594F2C"/>
    <w:rsid w:val="005E263B"/>
    <w:rsid w:val="005E446F"/>
    <w:rsid w:val="005F6EC3"/>
    <w:rsid w:val="005F761D"/>
    <w:rsid w:val="00654920"/>
    <w:rsid w:val="006635AC"/>
    <w:rsid w:val="006B7D6D"/>
    <w:rsid w:val="006C63F6"/>
    <w:rsid w:val="006D1115"/>
    <w:rsid w:val="006D2D77"/>
    <w:rsid w:val="00725329"/>
    <w:rsid w:val="0074660C"/>
    <w:rsid w:val="007D0AA4"/>
    <w:rsid w:val="007F4869"/>
    <w:rsid w:val="00805006"/>
    <w:rsid w:val="00823CBF"/>
    <w:rsid w:val="00875859"/>
    <w:rsid w:val="008B3AFF"/>
    <w:rsid w:val="008B4FF3"/>
    <w:rsid w:val="008B7726"/>
    <w:rsid w:val="00933E42"/>
    <w:rsid w:val="00936012"/>
    <w:rsid w:val="00942A78"/>
    <w:rsid w:val="00A10862"/>
    <w:rsid w:val="00A12ECA"/>
    <w:rsid w:val="00AC28D3"/>
    <w:rsid w:val="00B03116"/>
    <w:rsid w:val="00B47AEC"/>
    <w:rsid w:val="00B85557"/>
    <w:rsid w:val="00BA134C"/>
    <w:rsid w:val="00BD23AD"/>
    <w:rsid w:val="00C10B9D"/>
    <w:rsid w:val="00C114D0"/>
    <w:rsid w:val="00C11F78"/>
    <w:rsid w:val="00C318DC"/>
    <w:rsid w:val="00CA5DC1"/>
    <w:rsid w:val="00CA6D19"/>
    <w:rsid w:val="00CA790A"/>
    <w:rsid w:val="00CC0043"/>
    <w:rsid w:val="00CD01ED"/>
    <w:rsid w:val="00D31D50"/>
    <w:rsid w:val="00D42C23"/>
    <w:rsid w:val="00D736C9"/>
    <w:rsid w:val="00D96EA4"/>
    <w:rsid w:val="00DA372A"/>
    <w:rsid w:val="00DE12BE"/>
    <w:rsid w:val="00DF2578"/>
    <w:rsid w:val="00DF45DE"/>
    <w:rsid w:val="00E25116"/>
    <w:rsid w:val="00E265A9"/>
    <w:rsid w:val="00E438CD"/>
    <w:rsid w:val="00E441CF"/>
    <w:rsid w:val="00E76367"/>
    <w:rsid w:val="00EE1880"/>
    <w:rsid w:val="00F269C4"/>
    <w:rsid w:val="00FB292E"/>
    <w:rsid w:val="00FE57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81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6E5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6E5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6E5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6E50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4</cp:revision>
  <dcterms:created xsi:type="dcterms:W3CDTF">2008-09-11T17:20:00Z</dcterms:created>
  <dcterms:modified xsi:type="dcterms:W3CDTF">2020-09-24T06:15:00Z</dcterms:modified>
</cp:coreProperties>
</file>